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42A6D" w14:textId="093921D8" w:rsidR="002B667D" w:rsidRPr="002B667D" w:rsidRDefault="002B667D" w:rsidP="00466944">
      <w:pPr>
        <w:ind w:right="-857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17886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RIPOD Checklist. Checklist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i</w:t>
      </w:r>
      <w:r w:rsidRPr="00017886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ems </w:t>
      </w:r>
      <w:r w:rsidRPr="00017886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>for p</w:t>
      </w:r>
      <w:r w:rsidRPr="00017886">
        <w:rPr>
          <w:rFonts w:ascii="Times New Roman" w:hAnsi="Times New Roman"/>
          <w:b/>
          <w:bCs/>
          <w:color w:val="000000" w:themeColor="text1"/>
          <w:sz w:val="24"/>
          <w:szCs w:val="24"/>
        </w:rPr>
        <w:t>rediction model development and validation.</w:t>
      </w:r>
    </w:p>
    <w:tbl>
      <w:tblPr>
        <w:tblStyle w:val="TableGrid"/>
        <w:tblpPr w:leftFromText="180" w:rightFromText="180" w:vertAnchor="text" w:horzAnchor="margin" w:tblpXSpec="center" w:tblpY="23"/>
        <w:tblW w:w="10359" w:type="dxa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286"/>
      </w:tblGrid>
      <w:tr w:rsidR="00017886" w:rsidRPr="009078C3" w14:paraId="79B68B49" w14:textId="77777777" w:rsidTr="00017886"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6408704A" w14:textId="77777777" w:rsidR="00017886" w:rsidRPr="009078C3" w:rsidRDefault="00017886" w:rsidP="00017886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32C8A4B2" w14:textId="77777777" w:rsidR="00017886" w:rsidRPr="009078C3" w:rsidRDefault="00017886" w:rsidP="00017886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56630406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2F9E3F56" w14:textId="77777777" w:rsidR="00017886" w:rsidRPr="009078C3" w:rsidRDefault="00017886" w:rsidP="00017886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E5B8B7" w:themeFill="accent2" w:themeFillTint="66"/>
          </w:tcPr>
          <w:p w14:paraId="64F081F5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017886" w:rsidRPr="009078C3" w14:paraId="0B69D294" w14:textId="77777777" w:rsidTr="00017886">
        <w:tc>
          <w:tcPr>
            <w:tcW w:w="10359" w:type="dxa"/>
            <w:gridSpan w:val="5"/>
            <w:shd w:val="clear" w:color="auto" w:fill="E5B8B7" w:themeFill="accent2" w:themeFillTint="66"/>
          </w:tcPr>
          <w:p w14:paraId="6B0A7650" w14:textId="77777777" w:rsidR="00017886" w:rsidRPr="009078C3" w:rsidRDefault="00017886" w:rsidP="00017886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017886" w:rsidRPr="009078C3" w14:paraId="6F3C835A" w14:textId="77777777" w:rsidTr="00017886">
        <w:tc>
          <w:tcPr>
            <w:tcW w:w="1482" w:type="dxa"/>
            <w:shd w:val="clear" w:color="auto" w:fill="auto"/>
            <w:vAlign w:val="center"/>
          </w:tcPr>
          <w:p w14:paraId="75C02073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A9CDD1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49B673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E9265A" w14:textId="77777777" w:rsidR="00017886" w:rsidRPr="009078C3" w:rsidRDefault="00017886" w:rsidP="0001788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C713CF7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tle</w:t>
            </w:r>
          </w:p>
        </w:tc>
      </w:tr>
      <w:tr w:rsidR="00017886" w:rsidRPr="009078C3" w14:paraId="135B78AD" w14:textId="77777777" w:rsidTr="00017886">
        <w:tc>
          <w:tcPr>
            <w:tcW w:w="1482" w:type="dxa"/>
            <w:shd w:val="clear" w:color="auto" w:fill="auto"/>
            <w:vAlign w:val="center"/>
          </w:tcPr>
          <w:p w14:paraId="7F8819AA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4D8645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24D41D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FEA4E93" w14:textId="77777777" w:rsidR="00017886" w:rsidRPr="009078C3" w:rsidRDefault="00017886" w:rsidP="0001788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AD548EC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act</w:t>
            </w:r>
          </w:p>
        </w:tc>
      </w:tr>
      <w:tr w:rsidR="00017886" w:rsidRPr="009078C3" w14:paraId="79F96F67" w14:textId="77777777" w:rsidTr="00017886">
        <w:tc>
          <w:tcPr>
            <w:tcW w:w="10359" w:type="dxa"/>
            <w:gridSpan w:val="5"/>
            <w:shd w:val="clear" w:color="auto" w:fill="E5B8B7" w:themeFill="accent2" w:themeFillTint="66"/>
          </w:tcPr>
          <w:p w14:paraId="373150E7" w14:textId="77777777" w:rsidR="00017886" w:rsidRPr="009078C3" w:rsidRDefault="00017886" w:rsidP="00017886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017886" w:rsidRPr="009078C3" w14:paraId="3BDE1F91" w14:textId="77777777" w:rsidTr="00017886">
        <w:tc>
          <w:tcPr>
            <w:tcW w:w="1482" w:type="dxa"/>
            <w:vMerge w:val="restart"/>
            <w:shd w:val="clear" w:color="auto" w:fill="auto"/>
            <w:vAlign w:val="center"/>
          </w:tcPr>
          <w:p w14:paraId="7133B92D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53EFCD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23806F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80310EC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8ACE51C" w14:textId="77777777" w:rsidR="00017886" w:rsidRPr="009078C3" w:rsidRDefault="00017886" w:rsidP="0001788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, para 1-3</w:t>
            </w:r>
          </w:p>
        </w:tc>
      </w:tr>
      <w:tr w:rsidR="00017886" w:rsidRPr="009078C3" w14:paraId="39D33094" w14:textId="77777777" w:rsidTr="00017886">
        <w:tc>
          <w:tcPr>
            <w:tcW w:w="1482" w:type="dxa"/>
            <w:vMerge/>
            <w:shd w:val="clear" w:color="auto" w:fill="auto"/>
          </w:tcPr>
          <w:p w14:paraId="536DC096" w14:textId="77777777" w:rsidR="00017886" w:rsidRPr="009078C3" w:rsidRDefault="00017886" w:rsidP="0001788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4821C33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80A4F8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845B322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4F5EEB4" w14:textId="77777777" w:rsidR="00017886" w:rsidRPr="009078C3" w:rsidRDefault="00017886" w:rsidP="0001788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, para 4</w:t>
            </w:r>
          </w:p>
        </w:tc>
      </w:tr>
      <w:tr w:rsidR="00017886" w:rsidRPr="009078C3" w14:paraId="4B50852B" w14:textId="77777777" w:rsidTr="00017886">
        <w:tc>
          <w:tcPr>
            <w:tcW w:w="10359" w:type="dxa"/>
            <w:gridSpan w:val="5"/>
            <w:shd w:val="clear" w:color="auto" w:fill="E5B8B7" w:themeFill="accent2" w:themeFillTint="66"/>
          </w:tcPr>
          <w:p w14:paraId="75FB78A7" w14:textId="77777777" w:rsidR="00017886" w:rsidRPr="009078C3" w:rsidRDefault="00017886" w:rsidP="00017886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017886" w:rsidRPr="009078C3" w14:paraId="636DE773" w14:textId="77777777" w:rsidTr="00017886">
        <w:tc>
          <w:tcPr>
            <w:tcW w:w="1482" w:type="dxa"/>
            <w:vMerge w:val="restart"/>
            <w:shd w:val="clear" w:color="auto" w:fill="auto"/>
            <w:vAlign w:val="center"/>
          </w:tcPr>
          <w:p w14:paraId="6B11AF0A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750C78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6C188E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EF6EBEE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1C5FC54" w14:textId="77777777" w:rsidR="00017886" w:rsidRPr="009078C3" w:rsidRDefault="00017886" w:rsidP="0001788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1 and 2</w:t>
            </w:r>
          </w:p>
        </w:tc>
      </w:tr>
      <w:tr w:rsidR="00017886" w:rsidRPr="009078C3" w14:paraId="288A9BEE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0A5504D1" w14:textId="77777777" w:rsidR="00017886" w:rsidRPr="009078C3" w:rsidRDefault="00017886" w:rsidP="0001788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AA677D3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4FD8CE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3D3A1E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8EB5E39" w14:textId="77777777" w:rsidR="00017886" w:rsidRPr="009078C3" w:rsidRDefault="00017886" w:rsidP="0001788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1</w:t>
            </w:r>
          </w:p>
        </w:tc>
      </w:tr>
      <w:tr w:rsidR="00017886" w:rsidRPr="009078C3" w14:paraId="477673C0" w14:textId="77777777" w:rsidTr="00017886">
        <w:tc>
          <w:tcPr>
            <w:tcW w:w="1482" w:type="dxa"/>
            <w:vMerge w:val="restart"/>
            <w:shd w:val="clear" w:color="auto" w:fill="auto"/>
            <w:vAlign w:val="center"/>
          </w:tcPr>
          <w:p w14:paraId="688CD087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28A76D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ABFF61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070EC9A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731AAE8" w14:textId="77777777" w:rsidR="00017886" w:rsidRPr="009078C3" w:rsidRDefault="00017886" w:rsidP="0001788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1</w:t>
            </w:r>
          </w:p>
        </w:tc>
      </w:tr>
      <w:tr w:rsidR="00017886" w:rsidRPr="009078C3" w14:paraId="383986A6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26437521" w14:textId="77777777" w:rsidR="00017886" w:rsidRPr="009078C3" w:rsidRDefault="00017886" w:rsidP="0001788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F12771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82D339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EDFBE2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7E5068F" w14:textId="77777777" w:rsidR="00017886" w:rsidRPr="009078C3" w:rsidRDefault="00017886" w:rsidP="0001788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2</w:t>
            </w:r>
          </w:p>
        </w:tc>
      </w:tr>
      <w:tr w:rsidR="00017886" w:rsidRPr="009078C3" w14:paraId="30528BBA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11EF5AF6" w14:textId="77777777" w:rsidR="00017886" w:rsidRPr="009078C3" w:rsidRDefault="00017886" w:rsidP="0001788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813BE0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E2D62B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73F08A4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83B26F7" w14:textId="77777777" w:rsidR="00017886" w:rsidRPr="009078C3" w:rsidRDefault="00017886" w:rsidP="0001788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2</w:t>
            </w:r>
          </w:p>
        </w:tc>
      </w:tr>
      <w:tr w:rsidR="00017886" w:rsidRPr="009078C3" w14:paraId="34B367DC" w14:textId="77777777" w:rsidTr="00017886">
        <w:tc>
          <w:tcPr>
            <w:tcW w:w="1482" w:type="dxa"/>
            <w:vMerge w:val="restart"/>
            <w:shd w:val="clear" w:color="auto" w:fill="auto"/>
            <w:vAlign w:val="center"/>
          </w:tcPr>
          <w:p w14:paraId="69C728AC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7040FA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797F47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1149312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D5AEFEE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4</w:t>
            </w:r>
          </w:p>
        </w:tc>
      </w:tr>
      <w:tr w:rsidR="00017886" w:rsidRPr="009078C3" w14:paraId="6E766ACA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61A43A10" w14:textId="77777777" w:rsidR="00017886" w:rsidRPr="009078C3" w:rsidRDefault="00017886" w:rsidP="0001788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545B2A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3A54EA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FD87C2F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F20F57C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017886" w:rsidRPr="009078C3" w14:paraId="10FA20A8" w14:textId="77777777" w:rsidTr="00017886">
        <w:tc>
          <w:tcPr>
            <w:tcW w:w="1482" w:type="dxa"/>
            <w:vMerge w:val="restart"/>
            <w:shd w:val="clear" w:color="auto" w:fill="auto"/>
            <w:vAlign w:val="center"/>
          </w:tcPr>
          <w:p w14:paraId="4FEBB1EE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5DCB1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C034FE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BD9AB6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5E518EE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3</w:t>
            </w:r>
          </w:p>
        </w:tc>
      </w:tr>
      <w:tr w:rsidR="00017886" w:rsidRPr="009078C3" w14:paraId="5A9FECA9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66C3775D" w14:textId="77777777" w:rsidR="00017886" w:rsidRPr="009078C3" w:rsidRDefault="00017886" w:rsidP="0001788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3C71CAC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A3F649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52C157B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740C3B0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017886" w:rsidRPr="009078C3" w14:paraId="7DF46502" w14:textId="77777777" w:rsidTr="00017886">
        <w:tc>
          <w:tcPr>
            <w:tcW w:w="1482" w:type="dxa"/>
            <w:shd w:val="clear" w:color="auto" w:fill="auto"/>
            <w:vAlign w:val="center"/>
          </w:tcPr>
          <w:p w14:paraId="4446F24D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CA44D1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BF05C2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D4C9275" w14:textId="77777777" w:rsidR="00017886" w:rsidRPr="009078C3" w:rsidRDefault="00017886" w:rsidP="00017886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D9B6812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4</w:t>
            </w:r>
          </w:p>
        </w:tc>
      </w:tr>
      <w:tr w:rsidR="00017886" w:rsidRPr="009078C3" w14:paraId="2AA8D249" w14:textId="77777777" w:rsidTr="00017886">
        <w:tc>
          <w:tcPr>
            <w:tcW w:w="1482" w:type="dxa"/>
            <w:shd w:val="clear" w:color="auto" w:fill="auto"/>
            <w:vAlign w:val="center"/>
          </w:tcPr>
          <w:p w14:paraId="23D40247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681DB6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488046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86DB6E6" w14:textId="77777777" w:rsidR="00017886" w:rsidRPr="009078C3" w:rsidRDefault="00017886" w:rsidP="00017886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40E7B9C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5</w:t>
            </w:r>
          </w:p>
        </w:tc>
      </w:tr>
      <w:tr w:rsidR="00017886" w:rsidRPr="009078C3" w14:paraId="3DFA9628" w14:textId="77777777" w:rsidTr="00017886">
        <w:tc>
          <w:tcPr>
            <w:tcW w:w="1482" w:type="dxa"/>
            <w:vMerge w:val="restart"/>
            <w:shd w:val="clear" w:color="auto" w:fill="auto"/>
            <w:vAlign w:val="center"/>
          </w:tcPr>
          <w:p w14:paraId="2998005B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5261A0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78044D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DB43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56D5249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5 and 6</w:t>
            </w:r>
          </w:p>
        </w:tc>
      </w:tr>
      <w:tr w:rsidR="00017886" w:rsidRPr="009078C3" w14:paraId="3F9448F0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515F5BFD" w14:textId="77777777" w:rsidR="00017886" w:rsidRPr="009078C3" w:rsidRDefault="00017886" w:rsidP="00017886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58E27C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F58644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42CA2AB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F6923EE" w14:textId="77777777" w:rsidR="00017886" w:rsidRPr="007F0530" w:rsidRDefault="00017886" w:rsidP="0001788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Methods, para 5 and 6</w:t>
            </w:r>
          </w:p>
        </w:tc>
      </w:tr>
      <w:tr w:rsidR="00017886" w:rsidRPr="009078C3" w14:paraId="7D3CFEDF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36BEF31C" w14:textId="77777777" w:rsidR="00017886" w:rsidRPr="009078C3" w:rsidRDefault="00017886" w:rsidP="0001788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813D6E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1E9102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AADD0B8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92CF843" w14:textId="77777777" w:rsidR="00017886" w:rsidRPr="007F0530" w:rsidRDefault="00017886" w:rsidP="0001788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Methods, para 7</w:t>
            </w:r>
          </w:p>
        </w:tc>
      </w:tr>
      <w:tr w:rsidR="00017886" w:rsidRPr="009078C3" w14:paraId="7BBFBD08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280ABDBB" w14:textId="77777777" w:rsidR="00017886" w:rsidRPr="009078C3" w:rsidRDefault="00017886" w:rsidP="0001788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F1D6735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0D1F8A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07FCF52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2413CA0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>Methods, para 5 and 6</w:t>
            </w:r>
          </w:p>
        </w:tc>
      </w:tr>
      <w:tr w:rsidR="00017886" w:rsidRPr="009078C3" w14:paraId="7B8A4208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05C3E63A" w14:textId="77777777" w:rsidR="00017886" w:rsidRPr="009078C3" w:rsidRDefault="00017886" w:rsidP="0001788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763FE89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28A1D6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BD5874D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9B478C7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017886" w:rsidRPr="009078C3" w14:paraId="66C6F669" w14:textId="77777777" w:rsidTr="00017886">
        <w:tc>
          <w:tcPr>
            <w:tcW w:w="1482" w:type="dxa"/>
            <w:shd w:val="clear" w:color="auto" w:fill="auto"/>
            <w:vAlign w:val="center"/>
          </w:tcPr>
          <w:p w14:paraId="021421A6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5B90C7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CE1A55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5D4F8E9" w14:textId="77777777" w:rsidR="00017886" w:rsidRPr="009078C3" w:rsidRDefault="00017886" w:rsidP="0001788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65DC7CD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>Methods, para 6</w:t>
            </w:r>
          </w:p>
        </w:tc>
      </w:tr>
      <w:tr w:rsidR="00017886" w:rsidRPr="009078C3" w14:paraId="13C718CE" w14:textId="77777777" w:rsidTr="00017886">
        <w:tc>
          <w:tcPr>
            <w:tcW w:w="1482" w:type="dxa"/>
            <w:shd w:val="clear" w:color="auto" w:fill="auto"/>
            <w:vAlign w:val="center"/>
          </w:tcPr>
          <w:p w14:paraId="79E80C68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30F20F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C30217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3401A1" w14:textId="77777777" w:rsidR="00017886" w:rsidRPr="009078C3" w:rsidRDefault="00017886" w:rsidP="0001788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82F25BA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>Methods, para 7</w:t>
            </w:r>
          </w:p>
        </w:tc>
      </w:tr>
      <w:tr w:rsidR="00017886" w:rsidRPr="009078C3" w14:paraId="5E382A02" w14:textId="77777777" w:rsidTr="00017886">
        <w:tc>
          <w:tcPr>
            <w:tcW w:w="10359" w:type="dxa"/>
            <w:gridSpan w:val="5"/>
            <w:shd w:val="clear" w:color="auto" w:fill="E5B8B7" w:themeFill="accent2" w:themeFillTint="66"/>
          </w:tcPr>
          <w:p w14:paraId="580F4E35" w14:textId="77777777" w:rsidR="00017886" w:rsidRPr="009078C3" w:rsidRDefault="00017886" w:rsidP="00017886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017886" w:rsidRPr="009078C3" w14:paraId="0254D5B7" w14:textId="77777777" w:rsidTr="00017886">
        <w:tc>
          <w:tcPr>
            <w:tcW w:w="1482" w:type="dxa"/>
            <w:vMerge w:val="restart"/>
            <w:shd w:val="clear" w:color="auto" w:fill="auto"/>
            <w:vAlign w:val="center"/>
          </w:tcPr>
          <w:p w14:paraId="2BB07801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F879B5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61E932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3C1834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D79523E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 para 1</w:t>
            </w:r>
          </w:p>
        </w:tc>
      </w:tr>
      <w:tr w:rsidR="00017886" w:rsidRPr="009078C3" w14:paraId="27302907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0B978202" w14:textId="77777777" w:rsidR="00017886" w:rsidRPr="009078C3" w:rsidRDefault="00017886" w:rsidP="0001788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E6346DE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A28FB3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46FA782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A7A0C21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 para 2</w:t>
            </w:r>
          </w:p>
        </w:tc>
      </w:tr>
      <w:tr w:rsidR="00017886" w:rsidRPr="009078C3" w14:paraId="759F7E9F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7DA2BF9D" w14:textId="77777777" w:rsidR="00017886" w:rsidRPr="009078C3" w:rsidRDefault="00017886" w:rsidP="0001788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79DF493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BCA610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D3B748D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CF31CAA" w14:textId="77777777" w:rsidR="00017886" w:rsidRPr="007F0530" w:rsidRDefault="00017886" w:rsidP="0001788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Results, Table 1</w:t>
            </w:r>
          </w:p>
        </w:tc>
      </w:tr>
      <w:tr w:rsidR="00017886" w:rsidRPr="009078C3" w14:paraId="6DC9FECB" w14:textId="77777777" w:rsidTr="00017886">
        <w:tc>
          <w:tcPr>
            <w:tcW w:w="1482" w:type="dxa"/>
            <w:vMerge w:val="restart"/>
            <w:shd w:val="clear" w:color="auto" w:fill="auto"/>
            <w:vAlign w:val="center"/>
          </w:tcPr>
          <w:p w14:paraId="02C983F0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D75081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380ED3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39D9AB3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044785A" w14:textId="77777777" w:rsidR="00017886" w:rsidRPr="007F0530" w:rsidRDefault="00017886" w:rsidP="0001788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Results, para 2</w:t>
            </w:r>
          </w:p>
        </w:tc>
      </w:tr>
      <w:tr w:rsidR="00017886" w:rsidRPr="009078C3" w14:paraId="6E0BACC9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79409360" w14:textId="77777777" w:rsidR="00017886" w:rsidRPr="009078C3" w:rsidRDefault="00017886" w:rsidP="0001788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62BDCA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17C83A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B690460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6D9D6A2" w14:textId="77777777" w:rsidR="00017886" w:rsidRPr="009078C3" w:rsidRDefault="00017886" w:rsidP="0001788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017886" w:rsidRPr="009078C3" w14:paraId="19E4B0AA" w14:textId="77777777" w:rsidTr="00017886">
        <w:tc>
          <w:tcPr>
            <w:tcW w:w="1482" w:type="dxa"/>
            <w:vMerge w:val="restart"/>
            <w:shd w:val="clear" w:color="auto" w:fill="auto"/>
            <w:vAlign w:val="center"/>
          </w:tcPr>
          <w:p w14:paraId="50F0941A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E97AA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BD3605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6CE0873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9270B2D" w14:textId="77777777" w:rsidR="00017886" w:rsidRPr="007F0530" w:rsidRDefault="00017886" w:rsidP="0001788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Results, Table 3</w:t>
            </w:r>
          </w:p>
        </w:tc>
      </w:tr>
      <w:tr w:rsidR="00017886" w:rsidRPr="009078C3" w14:paraId="34C850A7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755A3223" w14:textId="77777777" w:rsidR="00017886" w:rsidRPr="009078C3" w:rsidRDefault="00017886" w:rsidP="0001788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0425464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AC348E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868F638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DBA7286" w14:textId="77777777" w:rsidR="00017886" w:rsidRPr="009078C3" w:rsidRDefault="00017886" w:rsidP="0001788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Results, Table 3</w:t>
            </w:r>
          </w:p>
        </w:tc>
      </w:tr>
      <w:tr w:rsidR="00017886" w:rsidRPr="009078C3" w14:paraId="18E5ED05" w14:textId="77777777" w:rsidTr="00017886">
        <w:tc>
          <w:tcPr>
            <w:tcW w:w="1482" w:type="dxa"/>
            <w:shd w:val="clear" w:color="auto" w:fill="auto"/>
            <w:vAlign w:val="center"/>
          </w:tcPr>
          <w:p w14:paraId="03CAE592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D5CFC8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90F8E8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6A9C089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94C22F6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Results,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para 6</w:t>
            </w:r>
          </w:p>
        </w:tc>
      </w:tr>
      <w:tr w:rsidR="00017886" w:rsidRPr="009078C3" w14:paraId="7CA852D1" w14:textId="77777777" w:rsidTr="00017886">
        <w:tc>
          <w:tcPr>
            <w:tcW w:w="1482" w:type="dxa"/>
            <w:shd w:val="clear" w:color="auto" w:fill="auto"/>
            <w:vAlign w:val="center"/>
          </w:tcPr>
          <w:p w14:paraId="47C28E64" w14:textId="77777777" w:rsidR="00017886" w:rsidRPr="009078C3" w:rsidRDefault="00017886" w:rsidP="0001788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DD674D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D0A7B4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CBE56BE" w14:textId="77777777" w:rsidR="00017886" w:rsidRPr="009078C3" w:rsidRDefault="00017886" w:rsidP="00017886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D129343" w14:textId="77777777" w:rsidR="00017886" w:rsidRPr="009078C3" w:rsidRDefault="00017886" w:rsidP="0001788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 xml:space="preserve">Results, </w:t>
            </w:r>
            <w:r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para 4</w:t>
            </w:r>
          </w:p>
        </w:tc>
      </w:tr>
      <w:tr w:rsidR="00017886" w:rsidRPr="009078C3" w14:paraId="62DB9AC8" w14:textId="77777777" w:rsidTr="00017886">
        <w:tc>
          <w:tcPr>
            <w:tcW w:w="10359" w:type="dxa"/>
            <w:gridSpan w:val="5"/>
            <w:shd w:val="clear" w:color="auto" w:fill="E5B8B7" w:themeFill="accent2" w:themeFillTint="66"/>
          </w:tcPr>
          <w:p w14:paraId="607E2844" w14:textId="77777777" w:rsidR="00017886" w:rsidRPr="009078C3" w:rsidRDefault="00017886" w:rsidP="00017886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017886" w:rsidRPr="009078C3" w14:paraId="6003AC97" w14:textId="77777777" w:rsidTr="00017886">
        <w:tc>
          <w:tcPr>
            <w:tcW w:w="1482" w:type="dxa"/>
            <w:shd w:val="clear" w:color="auto" w:fill="auto"/>
            <w:vAlign w:val="center"/>
          </w:tcPr>
          <w:p w14:paraId="1DCDE1F2" w14:textId="77777777" w:rsidR="00017886" w:rsidRPr="009078C3" w:rsidRDefault="00017886" w:rsidP="0001788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61BAFB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4F26A0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8969EB" w14:textId="77777777" w:rsidR="00017886" w:rsidRPr="009078C3" w:rsidRDefault="00017886" w:rsidP="0001788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3B13324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Discussion</w:t>
            </w: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para 4</w:t>
            </w:r>
          </w:p>
        </w:tc>
      </w:tr>
      <w:tr w:rsidR="00017886" w:rsidRPr="009078C3" w14:paraId="32B477DD" w14:textId="77777777" w:rsidTr="00017886">
        <w:tc>
          <w:tcPr>
            <w:tcW w:w="1482" w:type="dxa"/>
            <w:vMerge w:val="restart"/>
            <w:shd w:val="clear" w:color="auto" w:fill="auto"/>
            <w:vAlign w:val="center"/>
          </w:tcPr>
          <w:p w14:paraId="080105C2" w14:textId="77777777" w:rsidR="00017886" w:rsidRPr="009078C3" w:rsidRDefault="00017886" w:rsidP="0001788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46A258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CECCA7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28E15D6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FE86D43" w14:textId="77777777" w:rsidR="00017886" w:rsidRPr="004C5D7E" w:rsidRDefault="00017886" w:rsidP="0001788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4C5D7E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Discussion, para 3</w:t>
            </w:r>
          </w:p>
        </w:tc>
      </w:tr>
      <w:tr w:rsidR="00017886" w:rsidRPr="009078C3" w14:paraId="25F272EC" w14:textId="77777777" w:rsidTr="00017886">
        <w:tc>
          <w:tcPr>
            <w:tcW w:w="1482" w:type="dxa"/>
            <w:vMerge/>
            <w:shd w:val="clear" w:color="auto" w:fill="auto"/>
            <w:vAlign w:val="center"/>
          </w:tcPr>
          <w:p w14:paraId="50671F91" w14:textId="77777777" w:rsidR="00017886" w:rsidRPr="009078C3" w:rsidRDefault="00017886" w:rsidP="00017886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32E60E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B05B88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EB4764D" w14:textId="77777777" w:rsidR="00017886" w:rsidRPr="009078C3" w:rsidRDefault="00017886" w:rsidP="0001788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C2B5896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Discussion</w:t>
            </w: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para 1</w:t>
            </w:r>
          </w:p>
        </w:tc>
      </w:tr>
      <w:tr w:rsidR="00017886" w:rsidRPr="009078C3" w14:paraId="3C7C0BCC" w14:textId="77777777" w:rsidTr="00017886">
        <w:tc>
          <w:tcPr>
            <w:tcW w:w="1482" w:type="dxa"/>
            <w:shd w:val="clear" w:color="auto" w:fill="auto"/>
            <w:vAlign w:val="center"/>
          </w:tcPr>
          <w:p w14:paraId="612F8819" w14:textId="77777777" w:rsidR="00017886" w:rsidRPr="009078C3" w:rsidRDefault="00017886" w:rsidP="00017886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85020B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AC4D77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124B69C" w14:textId="77777777" w:rsidR="00017886" w:rsidRPr="009078C3" w:rsidRDefault="00017886" w:rsidP="0001788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87E3320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Discussion</w:t>
            </w: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para 6</w:t>
            </w:r>
          </w:p>
        </w:tc>
      </w:tr>
      <w:tr w:rsidR="00017886" w:rsidRPr="009078C3" w14:paraId="3003F8FB" w14:textId="77777777" w:rsidTr="00017886">
        <w:tc>
          <w:tcPr>
            <w:tcW w:w="10359" w:type="dxa"/>
            <w:gridSpan w:val="5"/>
            <w:shd w:val="clear" w:color="auto" w:fill="E5B8B7" w:themeFill="accent2" w:themeFillTint="66"/>
          </w:tcPr>
          <w:p w14:paraId="7DDD5B49" w14:textId="77777777" w:rsidR="00017886" w:rsidRPr="009078C3" w:rsidRDefault="00017886" w:rsidP="00017886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lastRenderedPageBreak/>
              <w:t>Other information</w:t>
            </w:r>
          </w:p>
        </w:tc>
      </w:tr>
      <w:tr w:rsidR="00017886" w:rsidRPr="009078C3" w14:paraId="66350651" w14:textId="77777777" w:rsidTr="00017886">
        <w:tc>
          <w:tcPr>
            <w:tcW w:w="1482" w:type="dxa"/>
            <w:shd w:val="clear" w:color="auto" w:fill="auto"/>
          </w:tcPr>
          <w:p w14:paraId="23737998" w14:textId="77777777" w:rsidR="00017886" w:rsidRPr="009078C3" w:rsidRDefault="00017886" w:rsidP="00017886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0C8FD7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F6F9DC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DC1CBA" w14:textId="77777777" w:rsidR="00017886" w:rsidRPr="009078C3" w:rsidRDefault="00017886" w:rsidP="00017886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C46E111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Discussion</w:t>
            </w: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para 1</w:t>
            </w:r>
          </w:p>
        </w:tc>
      </w:tr>
      <w:tr w:rsidR="00017886" w:rsidRPr="009078C3" w14:paraId="107F387B" w14:textId="77777777" w:rsidTr="00017886">
        <w:tc>
          <w:tcPr>
            <w:tcW w:w="1482" w:type="dxa"/>
            <w:shd w:val="clear" w:color="auto" w:fill="auto"/>
          </w:tcPr>
          <w:p w14:paraId="1B4033A9" w14:textId="77777777" w:rsidR="00017886" w:rsidRPr="009078C3" w:rsidRDefault="00017886" w:rsidP="0001788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0A92E5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B20D04" w14:textId="77777777" w:rsidR="00017886" w:rsidRPr="009078C3" w:rsidRDefault="00017886" w:rsidP="0001788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AA4AA3" w14:textId="77777777" w:rsidR="00017886" w:rsidRPr="009078C3" w:rsidRDefault="00017886" w:rsidP="00017886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1FE368C" w14:textId="77777777" w:rsidR="00017886" w:rsidRPr="009078C3" w:rsidRDefault="00017886" w:rsidP="0001788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cknowledgement</w:t>
            </w:r>
          </w:p>
        </w:tc>
      </w:tr>
    </w:tbl>
    <w:p w14:paraId="36A22357" w14:textId="77777777" w:rsidR="00466944" w:rsidRDefault="00E33B0A" w:rsidP="00466944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p w14:paraId="7E31B035" w14:textId="33FAC69C" w:rsidR="00017886" w:rsidRPr="001E72D6" w:rsidRDefault="00017886" w:rsidP="00466944">
      <w:pPr>
        <w:ind w:left="-851" w:right="-857" w:firstLine="0"/>
        <w:rPr>
          <w:sz w:val="16"/>
          <w:szCs w:val="16"/>
        </w:rPr>
      </w:pPr>
      <w:r w:rsidRPr="001E72D6">
        <w:rPr>
          <w:sz w:val="16"/>
          <w:szCs w:val="16"/>
        </w:rPr>
        <w:t>Note: TRIPOD, Transparent Reporting of a multivariable prediction model for Individual Progno</w:t>
      </w:r>
      <w:bookmarkStart w:id="0" w:name="_GoBack"/>
      <w:bookmarkEnd w:id="0"/>
      <w:r w:rsidRPr="001E72D6">
        <w:rPr>
          <w:sz w:val="16"/>
          <w:szCs w:val="16"/>
        </w:rPr>
        <w:t>sis Or Diagnosis.</w:t>
      </w:r>
    </w:p>
    <w:sectPr w:rsidR="00017886" w:rsidRPr="001E72D6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A47BD0" w14:textId="77777777" w:rsidR="00B5097D" w:rsidRDefault="00B5097D" w:rsidP="006F1BF0">
      <w:pPr>
        <w:spacing w:after="0" w:line="240" w:lineRule="auto"/>
      </w:pPr>
      <w:r>
        <w:separator/>
      </w:r>
    </w:p>
  </w:endnote>
  <w:endnote w:type="continuationSeparator" w:id="0">
    <w:p w14:paraId="3FB4FD25" w14:textId="77777777" w:rsidR="00B5097D" w:rsidRDefault="00B5097D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54DE5" w14:textId="77777777" w:rsidR="00B5097D" w:rsidRDefault="00B5097D" w:rsidP="006F1BF0">
      <w:pPr>
        <w:spacing w:after="0" w:line="240" w:lineRule="auto"/>
      </w:pPr>
      <w:r>
        <w:separator/>
      </w:r>
    </w:p>
  </w:footnote>
  <w:footnote w:type="continuationSeparator" w:id="0">
    <w:p w14:paraId="36DF0E1F" w14:textId="77777777" w:rsidR="00B5097D" w:rsidRDefault="00B5097D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69C36CFD" w:rsidR="00512680" w:rsidRDefault="0043422A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17886"/>
    <w:rsid w:val="000273C3"/>
    <w:rsid w:val="00044C76"/>
    <w:rsid w:val="000659B0"/>
    <w:rsid w:val="00066FC3"/>
    <w:rsid w:val="00103B40"/>
    <w:rsid w:val="001051E3"/>
    <w:rsid w:val="001429DD"/>
    <w:rsid w:val="001C4655"/>
    <w:rsid w:val="001E72D6"/>
    <w:rsid w:val="00225889"/>
    <w:rsid w:val="002B667D"/>
    <w:rsid w:val="003322EA"/>
    <w:rsid w:val="0043422A"/>
    <w:rsid w:val="00446F57"/>
    <w:rsid w:val="00466944"/>
    <w:rsid w:val="00483702"/>
    <w:rsid w:val="004C5D7E"/>
    <w:rsid w:val="00512680"/>
    <w:rsid w:val="00581B4E"/>
    <w:rsid w:val="005C5960"/>
    <w:rsid w:val="005E54E4"/>
    <w:rsid w:val="00606619"/>
    <w:rsid w:val="006262F4"/>
    <w:rsid w:val="0066069B"/>
    <w:rsid w:val="006630C4"/>
    <w:rsid w:val="00677E77"/>
    <w:rsid w:val="00686E65"/>
    <w:rsid w:val="006D790E"/>
    <w:rsid w:val="006F1BF0"/>
    <w:rsid w:val="00704584"/>
    <w:rsid w:val="007333E2"/>
    <w:rsid w:val="00752C5B"/>
    <w:rsid w:val="00764CD4"/>
    <w:rsid w:val="007B710F"/>
    <w:rsid w:val="007D6588"/>
    <w:rsid w:val="007F0530"/>
    <w:rsid w:val="009078C3"/>
    <w:rsid w:val="00916E62"/>
    <w:rsid w:val="00930C74"/>
    <w:rsid w:val="00964E2D"/>
    <w:rsid w:val="009748F3"/>
    <w:rsid w:val="00984CBB"/>
    <w:rsid w:val="009E4EBE"/>
    <w:rsid w:val="00A340F6"/>
    <w:rsid w:val="00A639EC"/>
    <w:rsid w:val="00AB63D0"/>
    <w:rsid w:val="00AC5F77"/>
    <w:rsid w:val="00AD0BF7"/>
    <w:rsid w:val="00B10311"/>
    <w:rsid w:val="00B5097D"/>
    <w:rsid w:val="00B8331B"/>
    <w:rsid w:val="00B95FA8"/>
    <w:rsid w:val="00BC6D7F"/>
    <w:rsid w:val="00BE1F16"/>
    <w:rsid w:val="00C0657C"/>
    <w:rsid w:val="00C104D5"/>
    <w:rsid w:val="00C764DC"/>
    <w:rsid w:val="00C765D8"/>
    <w:rsid w:val="00CB57A2"/>
    <w:rsid w:val="00D671AF"/>
    <w:rsid w:val="00DC06F9"/>
    <w:rsid w:val="00DE0E1D"/>
    <w:rsid w:val="00E31ECE"/>
    <w:rsid w:val="00E33B0A"/>
    <w:rsid w:val="00E40952"/>
    <w:rsid w:val="00E45712"/>
    <w:rsid w:val="00E66C9F"/>
    <w:rsid w:val="00EC2DFD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D835FC2D-CF84-4220-8C60-3C3D9FDC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887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9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1255286817@qq.com</cp:lastModifiedBy>
  <cp:revision>37</cp:revision>
  <cp:lastPrinted>2014-10-10T14:41:00Z</cp:lastPrinted>
  <dcterms:created xsi:type="dcterms:W3CDTF">2015-02-09T07:42:00Z</dcterms:created>
  <dcterms:modified xsi:type="dcterms:W3CDTF">2023-06-07T06:10:00Z</dcterms:modified>
  <cp:category/>
</cp:coreProperties>
</file>